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25F" w:rsidRPr="00546CD1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</w:rPr>
      </w:pP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</w:rPr>
        <w:t>Transparent anti-fogging and self-cleaning</w:t>
      </w:r>
      <w:r w:rsidRPr="00546CD1" w:rsidDel="003563D1">
        <w:rPr>
          <w:rFonts w:ascii="NimbusSanL-Bold" w:hAnsi="NimbusSanL-Bold" w:cs="NimbusSanL-Bold"/>
          <w:b/>
          <w:bCs/>
          <w:color w:val="000000"/>
          <w:sz w:val="40"/>
          <w:szCs w:val="40"/>
        </w:rPr>
        <w:t xml:space="preserve"> </w:t>
      </w: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</w:rPr>
        <w:t>TiO</w:t>
      </w: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  <w:vertAlign w:val="subscript"/>
        </w:rPr>
        <w:t>2</w:t>
      </w: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</w:rPr>
        <w:t>/SiO</w:t>
      </w: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  <w:vertAlign w:val="subscript"/>
        </w:rPr>
        <w:t>2</w:t>
      </w:r>
      <w:r w:rsidRPr="00546CD1">
        <w:rPr>
          <w:rFonts w:ascii="NimbusSanL-Bold" w:hAnsi="NimbusSanL-Bold" w:cs="NimbusSanL-Bold"/>
          <w:b/>
          <w:bCs/>
          <w:color w:val="000000"/>
          <w:sz w:val="40"/>
          <w:szCs w:val="40"/>
        </w:rPr>
        <w:t xml:space="preserve"> thin films on polymer substrates using atmospheric plasma</w:t>
      </w:r>
    </w:p>
    <w:p w:rsidR="00FA425F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</w:pPr>
    </w:p>
    <w:p w:rsidR="00FA425F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</w:pP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Jean-Baptiste Chemin</w:t>
      </w:r>
      <w:r w:rsidRPr="00C538A2"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*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, 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Simon Bulou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,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 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Kamal Baba</w:t>
      </w:r>
      <w:r w:rsidRPr="00C538A2"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,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Charly</w:t>
      </w:r>
      <w:proofErr w:type="spellEnd"/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 Fontaine</w:t>
      </w:r>
      <w:r w:rsidRPr="00C538A2"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,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 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Thierry Sindzingre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2</w:t>
      </w:r>
      <w:r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, 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>Nicolas D. Boscher</w:t>
      </w:r>
      <w:r w:rsidRPr="00C538A2"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</w:t>
      </w:r>
      <w:r w:rsidRPr="00546CD1">
        <w:rPr>
          <w:rFonts w:ascii="NimbusSanL-Bold" w:hAnsi="NimbusSanL-Bold" w:cs="NimbusSanL-Bold"/>
          <w:b/>
          <w:bCs/>
          <w:i/>
          <w:color w:val="000000"/>
          <w:sz w:val="24"/>
          <w:szCs w:val="24"/>
        </w:rPr>
        <w:t xml:space="preserve"> and Patrick Choquet</w:t>
      </w:r>
      <w:r w:rsidRPr="00C538A2"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  <w:t>1</w:t>
      </w:r>
    </w:p>
    <w:p w:rsidR="00FA425F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i/>
          <w:color w:val="000000"/>
          <w:sz w:val="24"/>
          <w:szCs w:val="24"/>
          <w:vertAlign w:val="superscript"/>
        </w:rPr>
      </w:pPr>
    </w:p>
    <w:p w:rsidR="00FA425F" w:rsidRPr="00C538A2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7"/>
          <w:szCs w:val="15"/>
        </w:rPr>
      </w:pPr>
      <w:r w:rsidRPr="00C538A2">
        <w:rPr>
          <w:rFonts w:ascii="NimbusRomNo9L-Regu" w:hAnsi="NimbusRomNo9L-Regu" w:cs="NimbusRomNo9L-Regu"/>
          <w:color w:val="000000"/>
          <w:sz w:val="17"/>
          <w:szCs w:val="15"/>
          <w:vertAlign w:val="superscript"/>
        </w:rPr>
        <w:t>1</w:t>
      </w:r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 xml:space="preserve">Materials Research and Technology Department, Luxembourg Institute of Science and Technology, 5 Avenue des </w:t>
      </w:r>
      <w:proofErr w:type="spellStart"/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>Hauts-Fourneaux</w:t>
      </w:r>
      <w:proofErr w:type="spellEnd"/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 xml:space="preserve">, L-4362 </w:t>
      </w:r>
      <w:proofErr w:type="spellStart"/>
      <w:r>
        <w:rPr>
          <w:rFonts w:ascii="NimbusRomNo9L-Regu" w:hAnsi="NimbusRomNo9L-Regu" w:cs="NimbusRomNo9L-Regu"/>
          <w:color w:val="000000"/>
          <w:sz w:val="17"/>
          <w:szCs w:val="15"/>
        </w:rPr>
        <w:t>Esch</w:t>
      </w:r>
      <w:proofErr w:type="spellEnd"/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>-sur-</w:t>
      </w:r>
      <w:proofErr w:type="spellStart"/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>Alzette</w:t>
      </w:r>
      <w:proofErr w:type="spellEnd"/>
      <w:r w:rsidRPr="00C538A2">
        <w:rPr>
          <w:rFonts w:ascii="NimbusRomNo9L-Regu" w:hAnsi="NimbusRomNo9L-Regu" w:cs="NimbusRomNo9L-Regu"/>
          <w:color w:val="000000"/>
          <w:sz w:val="17"/>
          <w:szCs w:val="15"/>
        </w:rPr>
        <w:t>, Luxembourg.</w:t>
      </w:r>
    </w:p>
    <w:p w:rsidR="00FA425F" w:rsidRPr="00C538A2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7"/>
          <w:szCs w:val="15"/>
          <w:lang w:val="fr-FR"/>
        </w:rPr>
      </w:pPr>
      <w:r w:rsidRPr="00C538A2">
        <w:rPr>
          <w:rFonts w:ascii="NimbusRomNo9L-Regu" w:hAnsi="NimbusRomNo9L-Regu" w:cs="NimbusRomNo9L-Regu"/>
          <w:color w:val="000000"/>
          <w:sz w:val="17"/>
          <w:szCs w:val="15"/>
          <w:vertAlign w:val="superscript"/>
          <w:lang w:val="fr-FR"/>
        </w:rPr>
        <w:t>2</w:t>
      </w:r>
      <w:r w:rsidRPr="00C538A2">
        <w:rPr>
          <w:rFonts w:ascii="NimbusRomNo9L-Regu" w:hAnsi="NimbusRomNo9L-Regu" w:cs="NimbusRomNo9L-Regu"/>
          <w:color w:val="000000"/>
          <w:sz w:val="17"/>
          <w:szCs w:val="15"/>
          <w:lang w:val="fr-FR"/>
        </w:rPr>
        <w:t xml:space="preserve">AcXys Technologies, 50 bis Rue des Vingt Toises, 38950 Saint Martin le </w:t>
      </w:r>
      <w:proofErr w:type="spellStart"/>
      <w:r w:rsidRPr="00C538A2">
        <w:rPr>
          <w:rFonts w:ascii="NimbusRomNo9L-Regu" w:hAnsi="NimbusRomNo9L-Regu" w:cs="NimbusRomNo9L-Regu"/>
          <w:color w:val="000000"/>
          <w:sz w:val="17"/>
          <w:szCs w:val="15"/>
          <w:lang w:val="fr-FR"/>
        </w:rPr>
        <w:t>Vinoux</w:t>
      </w:r>
      <w:proofErr w:type="spellEnd"/>
      <w:r w:rsidRPr="00C538A2">
        <w:rPr>
          <w:rFonts w:ascii="NimbusRomNo9L-Regu" w:hAnsi="NimbusRomNo9L-Regu" w:cs="NimbusRomNo9L-Regu"/>
          <w:color w:val="000000"/>
          <w:sz w:val="17"/>
          <w:szCs w:val="15"/>
          <w:lang w:val="fr-FR"/>
        </w:rPr>
        <w:t>, France</w:t>
      </w:r>
    </w:p>
    <w:p w:rsidR="00FA425F" w:rsidRPr="00963B23" w:rsidRDefault="00FA425F" w:rsidP="00FA425F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7"/>
          <w:szCs w:val="15"/>
          <w:lang w:val="en-GB"/>
        </w:rPr>
      </w:pPr>
      <w:r w:rsidRPr="00963B23">
        <w:rPr>
          <w:rFonts w:ascii="NimbusRomNo9L-Regu" w:hAnsi="NimbusRomNo9L-Regu" w:cs="NimbusRomNo9L-Regu"/>
          <w:color w:val="000000"/>
          <w:sz w:val="17"/>
          <w:szCs w:val="15"/>
          <w:lang w:val="en-GB"/>
        </w:rPr>
        <w:t xml:space="preserve">* Correspondence to </w:t>
      </w:r>
      <w:hyperlink r:id="rId6" w:history="1">
        <w:r w:rsidRPr="00963B23">
          <w:rPr>
            <w:rStyle w:val="Hyperlink"/>
            <w:rFonts w:ascii="NimbusRomNo9L-Regu" w:hAnsi="NimbusRomNo9L-Regu" w:cs="NimbusRomNo9L-Regu"/>
            <w:sz w:val="17"/>
            <w:szCs w:val="15"/>
            <w:lang w:val="en-GB"/>
          </w:rPr>
          <w:t>jean-baptiste.chemin@list.lu</w:t>
        </w:r>
      </w:hyperlink>
    </w:p>
    <w:p w:rsidR="00344C64" w:rsidRDefault="00344C64" w:rsidP="00FF2E22">
      <w:pPr>
        <w:pStyle w:val="Heading1"/>
      </w:pPr>
    </w:p>
    <w:p w:rsidR="00344C64" w:rsidRDefault="00344C64" w:rsidP="00FF2E22">
      <w:pPr>
        <w:pStyle w:val="Heading1"/>
      </w:pPr>
    </w:p>
    <w:p w:rsidR="00344C64" w:rsidRDefault="00344C64" w:rsidP="00FF2E22">
      <w:pPr>
        <w:pStyle w:val="Heading1"/>
      </w:pPr>
    </w:p>
    <w:p w:rsidR="002F363A" w:rsidRPr="00344C64" w:rsidRDefault="002F363A" w:rsidP="00344C64">
      <w:pPr>
        <w:pStyle w:val="Heading1"/>
        <w:jc w:val="center"/>
        <w:rPr>
          <w:b/>
          <w:sz w:val="44"/>
        </w:rPr>
      </w:pPr>
      <w:r w:rsidRPr="00344C64">
        <w:rPr>
          <w:b/>
          <w:sz w:val="44"/>
        </w:rPr>
        <w:t>Supp</w:t>
      </w:r>
      <w:r w:rsidR="00FA425F" w:rsidRPr="00344C64">
        <w:rPr>
          <w:b/>
          <w:sz w:val="44"/>
        </w:rPr>
        <w:t>lementary</w:t>
      </w:r>
      <w:r w:rsidRPr="00344C64">
        <w:rPr>
          <w:b/>
          <w:sz w:val="44"/>
        </w:rPr>
        <w:t xml:space="preserve"> information</w:t>
      </w:r>
    </w:p>
    <w:p w:rsidR="00344C64" w:rsidRDefault="00344C64">
      <w:r>
        <w:br w:type="page"/>
      </w:r>
    </w:p>
    <w:p w:rsidR="00344C64" w:rsidRPr="00344C64" w:rsidRDefault="00344C64" w:rsidP="00344C64"/>
    <w:p w:rsidR="002F363A" w:rsidRDefault="002F363A" w:rsidP="002F363A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szCs w:val="20"/>
        </w:rPr>
      </w:pPr>
    </w:p>
    <w:p w:rsidR="00FA425F" w:rsidRDefault="00FA425F" w:rsidP="002F363A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color w:val="000000"/>
          <w:szCs w:val="20"/>
        </w:rPr>
      </w:pPr>
    </w:p>
    <w:p w:rsidR="00B77C55" w:rsidRPr="00B77C55" w:rsidRDefault="00B77C55" w:rsidP="00B77C55"/>
    <w:p w:rsidR="00B77C55" w:rsidRDefault="00B77C55" w:rsidP="00B77C55"/>
    <w:p w:rsidR="00B77C55" w:rsidRDefault="00C84E5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25C970" wp14:editId="16ADBC82">
                <wp:simplePos x="0" y="0"/>
                <wp:positionH relativeFrom="margin">
                  <wp:align>right</wp:align>
                </wp:positionH>
                <wp:positionV relativeFrom="paragraph">
                  <wp:posOffset>1690931</wp:posOffset>
                </wp:positionV>
                <wp:extent cx="6685179" cy="635"/>
                <wp:effectExtent l="0" t="0" r="190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5179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84E5D" w:rsidRPr="003717B4" w:rsidRDefault="00C84E5D" w:rsidP="003717B4">
                            <w:pPr>
                              <w:pStyle w:val="Caption"/>
                              <w:jc w:val="center"/>
                            </w:pPr>
                            <w:r>
                              <w:t>Figure S</w:t>
                            </w:r>
                            <w:r w:rsidR="00830406">
                              <w:t>1</w:t>
                            </w:r>
                            <w:r>
                              <w:t xml:space="preserve"> : </w:t>
                            </w:r>
                            <w:r w:rsidR="006C23DA">
                              <w:t>SEM on cross section</w:t>
                            </w:r>
                            <w:r w:rsidR="003717B4">
                              <w:t xml:space="preserve"> obtain at a magnification of 200 000 </w:t>
                            </w:r>
                            <w:r w:rsidR="006C23DA">
                              <w:t>for coating made with  6µl.min</w:t>
                            </w:r>
                            <w:r w:rsidR="006C23DA" w:rsidRPr="0033606A">
                              <w:rPr>
                                <w:vertAlign w:val="superscript"/>
                              </w:rPr>
                              <w:t>-1</w:t>
                            </w:r>
                            <w:r w:rsidR="006C23DA">
                              <w:t>of TTIP</w:t>
                            </w:r>
                            <w:r w:rsidR="003717B4">
                              <w:t>,</w:t>
                            </w:r>
                            <w:r w:rsidR="006C23DA">
                              <w:t xml:space="preserve"> without HMDSO (a) </w:t>
                            </w:r>
                            <w:r w:rsidR="003717B4">
                              <w:t>with 2µl.min</w:t>
                            </w:r>
                            <w:r w:rsidR="003717B4" w:rsidRPr="0033606A">
                              <w:rPr>
                                <w:vertAlign w:val="superscript"/>
                              </w:rPr>
                              <w:t>-1</w:t>
                            </w:r>
                            <w:r w:rsidR="0033606A">
                              <w:t xml:space="preserve"> </w:t>
                            </w:r>
                            <w:r w:rsidR="003717B4">
                              <w:t>of HMDSO (b) and 6µl.min</w:t>
                            </w:r>
                            <w:r w:rsidR="003717B4" w:rsidRPr="0033606A">
                              <w:rPr>
                                <w:vertAlign w:val="superscript"/>
                              </w:rPr>
                              <w:t>-1</w:t>
                            </w:r>
                            <w:r w:rsidR="003717B4">
                              <w:t>of HMDSO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A25C970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475.2pt;margin-top:133.15pt;width:526.4pt;height:.05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DHUNAIAAHQEAAAOAAAAZHJzL2Uyb0RvYy54bWysVFFv2jAQfp+0/2D5fQSYytqIUDEqpkmo&#10;rQRTn43jkEi2zzsbEvbrd3YI3bo9TXsx57vPd7nvu2N+3xnNTgp9A7bgk9GYM2UllI09FPzbbv3h&#10;ljMfhC2FBqsKflae3y/ev5u3LldTqEGXChklsT5vXcHrEFyeZV7Wygg/AqcsBStAIwJd8ZCVKFrK&#10;bnQ2HY9nWQtYOgSpvCfvQx/ki5S/qpQMT1XlVWC64PRtIZ2Yzn08s8Vc5AcUrm7k5TPEP3yFEY2l&#10;otdUDyIIdsTmj1SmkQgeqjCSYDKoqkaq1AN1Mxm/6WZbC6dSL0SOd1ea/P9LKx9Pz8iakrSbcmaF&#10;IY12qgvsM3SMXMRP63xOsK0jYOjIT9jB78kZ2+4qNPGXGmIUJ6bPV3ZjNknO2ez2ZvLpjjNJsdnH&#10;m5gje33q0IcvCgyLRsGRpEuMitPGhx46QGIlD7op143W8RIDK43sJEjmtm6CuiT/DaVtxFqIr/qE&#10;vUelOblUid32XUUrdPuuZ2foeA/lmYhA6EfJO7luqPpG+PAskGaHeqd9CE90VBragsPF4qwG/PE3&#10;f8STpBTlrKVZLLj/fhSoONNfLYkdB3cwcDD2g2GPZgXU94Q2zclk0gMMejArBPNCa7KMVSgkrKRa&#10;BQ+DuQr9RtCaSbVcJhCNpxNhY7dOxtQDy7vuRaC7aBRI2kcYplTkb6TqsUkstzwG4j3pGHntWST9&#10;44VGO03CZQ3j7vx6T6jXP4vFTwAAAP//AwBQSwMEFAAGAAgAAAAhAM6huQLfAAAACQEAAA8AAABk&#10;cnMvZG93bnJldi54bWxMj7FOwzAQhnekvoN1lVgQdZqGCIU4VVWVAZaK0IXNja9xID5HttOGt8dl&#10;gfHuP/33feV6Mj07o/OdJQHLRQIMqbGqo1bA4f35/hGYD5KU7C2hgG/0sK5mN6UslL3QG57r0LJY&#10;Qr6QAnQIQ8G5bzQa6Rd2QIrZyTojQxxdy5WTl1huep4mSc6N7Ch+0HLArcbmqx6NgH32sdd342n3&#10;uslW7uUwbvPPthbidj5tnoAFnMLfMVzxIzpUkeloR1Ke9QKiSBCQ5vkK2DVOHtKocvxdZcCrkv83&#10;qH4AAAD//wMAUEsBAi0AFAAGAAgAAAAhALaDOJL+AAAA4QEAABMAAAAAAAAAAAAAAAAAAAAAAFtD&#10;b250ZW50X1R5cGVzXS54bWxQSwECLQAUAAYACAAAACEAOP0h/9YAAACUAQAACwAAAAAAAAAAAAAA&#10;AAAvAQAAX3JlbHMvLnJlbHNQSwECLQAUAAYACAAAACEA4wgx1DQCAAB0BAAADgAAAAAAAAAAAAAA&#10;AAAuAgAAZHJzL2Uyb0RvYy54bWxQSwECLQAUAAYACAAAACEAzqG5At8AAAAJAQAADwAAAAAAAAAA&#10;AAAAAACOBAAAZHJzL2Rvd25yZXYueG1sUEsFBgAAAAAEAAQA8wAAAJoFAAAAAA==&#10;" stroked="f">
                <v:textbox style="mso-fit-shape-to-text:t" inset="0,0,0,0">
                  <w:txbxContent>
                    <w:p w:rsidR="00C84E5D" w:rsidRPr="003717B4" w:rsidRDefault="00C84E5D" w:rsidP="003717B4">
                      <w:pPr>
                        <w:pStyle w:val="Caption"/>
                        <w:jc w:val="center"/>
                      </w:pPr>
                      <w:r>
                        <w:t>Figure S</w:t>
                      </w:r>
                      <w:r w:rsidR="00830406">
                        <w:t>1</w:t>
                      </w:r>
                      <w:r>
                        <w:t xml:space="preserve"> : </w:t>
                      </w:r>
                      <w:r w:rsidR="006C23DA">
                        <w:t>SEM on cross section</w:t>
                      </w:r>
                      <w:r w:rsidR="003717B4">
                        <w:t xml:space="preserve"> obtain at a magnification of 200 000 </w:t>
                      </w:r>
                      <w:r w:rsidR="006C23DA">
                        <w:t>for coating made with  6µl.min</w:t>
                      </w:r>
                      <w:r w:rsidR="006C23DA" w:rsidRPr="0033606A">
                        <w:rPr>
                          <w:vertAlign w:val="superscript"/>
                        </w:rPr>
                        <w:t>-1</w:t>
                      </w:r>
                      <w:r w:rsidR="006C23DA">
                        <w:t>of TTIP</w:t>
                      </w:r>
                      <w:r w:rsidR="003717B4">
                        <w:t>,</w:t>
                      </w:r>
                      <w:r w:rsidR="006C23DA">
                        <w:t xml:space="preserve"> without HMDSO (a) </w:t>
                      </w:r>
                      <w:r w:rsidR="003717B4">
                        <w:t>with 2µl.min</w:t>
                      </w:r>
                      <w:r w:rsidR="003717B4" w:rsidRPr="0033606A">
                        <w:rPr>
                          <w:vertAlign w:val="superscript"/>
                        </w:rPr>
                        <w:t>-1</w:t>
                      </w:r>
                      <w:r w:rsidR="0033606A">
                        <w:t xml:space="preserve"> </w:t>
                      </w:r>
                      <w:r w:rsidR="003717B4">
                        <w:t>of HMDSO (b) and 6µl.min</w:t>
                      </w:r>
                      <w:r w:rsidR="003717B4" w:rsidRPr="0033606A">
                        <w:rPr>
                          <w:vertAlign w:val="superscript"/>
                        </w:rPr>
                        <w:t>-1</w:t>
                      </w:r>
                      <w:r w:rsidR="003717B4">
                        <w:t>of HMDSO 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r>
        <w:rPr>
          <w:noProof/>
          <w:lang w:val="en-GB" w:eastAsia="en-GB"/>
        </w:rPr>
        <w:drawing>
          <wp:inline distT="0" distB="0" distL="0" distR="0" wp14:anchorId="05E4E0B6">
            <wp:extent cx="6559550" cy="15544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B77C55" w:rsidSect="00B27C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EDD" w:rsidRDefault="000232F2">
      <w:pPr>
        <w:spacing w:after="0" w:line="240" w:lineRule="auto"/>
      </w:pPr>
      <w:r>
        <w:separator/>
      </w:r>
    </w:p>
  </w:endnote>
  <w:endnote w:type="continuationSeparator" w:id="0">
    <w:p w:rsidR="00360EDD" w:rsidRDefault="00023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Default="008304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Pr="00136E58" w:rsidRDefault="00830406" w:rsidP="00136E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Default="008304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EDD" w:rsidRDefault="000232F2">
      <w:pPr>
        <w:spacing w:after="0" w:line="240" w:lineRule="auto"/>
      </w:pPr>
      <w:r>
        <w:separator/>
      </w:r>
    </w:p>
  </w:footnote>
  <w:footnote w:type="continuationSeparator" w:id="0">
    <w:p w:rsidR="00360EDD" w:rsidRDefault="00023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Default="008304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Default="0083040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A2C" w:rsidRDefault="008304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63A"/>
    <w:rsid w:val="00017B1F"/>
    <w:rsid w:val="000232F2"/>
    <w:rsid w:val="00051C66"/>
    <w:rsid w:val="000965D5"/>
    <w:rsid w:val="00137157"/>
    <w:rsid w:val="002F363A"/>
    <w:rsid w:val="0033606A"/>
    <w:rsid w:val="00344C64"/>
    <w:rsid w:val="00360EDD"/>
    <w:rsid w:val="003717B4"/>
    <w:rsid w:val="00560F68"/>
    <w:rsid w:val="005B7353"/>
    <w:rsid w:val="0061008A"/>
    <w:rsid w:val="006C23DA"/>
    <w:rsid w:val="00754C7A"/>
    <w:rsid w:val="00830406"/>
    <w:rsid w:val="00845152"/>
    <w:rsid w:val="00B27C93"/>
    <w:rsid w:val="00B77C55"/>
    <w:rsid w:val="00C155D9"/>
    <w:rsid w:val="00C32E7E"/>
    <w:rsid w:val="00C84E5D"/>
    <w:rsid w:val="00D11E10"/>
    <w:rsid w:val="00D64102"/>
    <w:rsid w:val="00DC7C02"/>
    <w:rsid w:val="00EC062E"/>
    <w:rsid w:val="00F41DC3"/>
    <w:rsid w:val="00FA425F"/>
    <w:rsid w:val="00FF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5BF12-9E94-4E5D-A8F2-65BB840DE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63A"/>
  </w:style>
  <w:style w:type="paragraph" w:styleId="Heading1">
    <w:name w:val="heading 1"/>
    <w:basedOn w:val="Normal"/>
    <w:next w:val="Normal"/>
    <w:link w:val="Heading1Char"/>
    <w:uiPriority w:val="9"/>
    <w:qFormat/>
    <w:rsid w:val="00FF2E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36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F3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63A"/>
  </w:style>
  <w:style w:type="paragraph" w:styleId="Footer">
    <w:name w:val="footer"/>
    <w:basedOn w:val="Normal"/>
    <w:link w:val="FooterChar"/>
    <w:uiPriority w:val="99"/>
    <w:unhideWhenUsed/>
    <w:rsid w:val="002F3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63A"/>
  </w:style>
  <w:style w:type="paragraph" w:styleId="Caption">
    <w:name w:val="caption"/>
    <w:basedOn w:val="Normal"/>
    <w:next w:val="Normal"/>
    <w:uiPriority w:val="35"/>
    <w:unhideWhenUsed/>
    <w:qFormat/>
    <w:rsid w:val="002F36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2E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E5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42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an-baptiste.chemin@list.lu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T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Chemin</dc:creator>
  <cp:keywords/>
  <dc:description/>
  <cp:lastModifiedBy>Jean-Baptiste Chemin</cp:lastModifiedBy>
  <cp:revision>2</cp:revision>
  <dcterms:created xsi:type="dcterms:W3CDTF">2018-05-17T12:14:00Z</dcterms:created>
  <dcterms:modified xsi:type="dcterms:W3CDTF">2018-05-17T12:14:00Z</dcterms:modified>
</cp:coreProperties>
</file>